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F5D31" w14:textId="4C7D32CA" w:rsidR="009F0DF1" w:rsidRDefault="00A93C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441E2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41E2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Added sugar FOPL, non-sugar sweetener (NSS) FOPL, and control label</w:t>
      </w:r>
      <w:r w:rsidR="007D45E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hown on products in online randomized experiment. </w:t>
      </w:r>
    </w:p>
    <w:p w14:paraId="7398B200" w14:textId="68076E90" w:rsidR="00A93C33" w:rsidRDefault="00A93C33">
      <w:pPr>
        <w:rPr>
          <w:rFonts w:ascii="Times New Roman" w:hAnsi="Times New Roman" w:cs="Times New Roman"/>
          <w:sz w:val="24"/>
          <w:szCs w:val="24"/>
        </w:rPr>
      </w:pPr>
    </w:p>
    <w:p w14:paraId="26891C54" w14:textId="26357A1B" w:rsidR="00A93C33" w:rsidRDefault="007D45E3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7CEE3BD" wp14:editId="68CE959A">
            <wp:simplePos x="0" y="0"/>
            <wp:positionH relativeFrom="column">
              <wp:posOffset>2409825</wp:posOffset>
            </wp:positionH>
            <wp:positionV relativeFrom="paragraph">
              <wp:posOffset>10795</wp:posOffset>
            </wp:positionV>
            <wp:extent cx="1514475" cy="1495425"/>
            <wp:effectExtent l="0" t="0" r="9525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4475" cy="1495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C1310">
        <w:rPr>
          <w:noProof/>
        </w:rPr>
        <w:drawing>
          <wp:anchor distT="0" distB="0" distL="114300" distR="114300" simplePos="0" relativeHeight="251658240" behindDoc="0" locked="0" layoutInCell="1" allowOverlap="1" wp14:anchorId="0E383A03" wp14:editId="5311ABE5">
            <wp:simplePos x="0" y="0"/>
            <wp:positionH relativeFrom="column">
              <wp:posOffset>4705350</wp:posOffset>
            </wp:positionH>
            <wp:positionV relativeFrom="paragraph">
              <wp:posOffset>86995</wp:posOffset>
            </wp:positionV>
            <wp:extent cx="1540510" cy="1371600"/>
            <wp:effectExtent l="0" t="0" r="254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4051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C1310">
        <w:rPr>
          <w:noProof/>
        </w:rPr>
        <w:drawing>
          <wp:inline distT="0" distB="0" distL="0" distR="0" wp14:anchorId="4A4C1D9B" wp14:editId="181AC000">
            <wp:extent cx="1905000" cy="15826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05885" cy="158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C1310">
        <w:rPr>
          <w:noProof/>
        </w:rPr>
        <w:t xml:space="preserve">  </w:t>
      </w:r>
    </w:p>
    <w:p w14:paraId="6C9A158E" w14:textId="4801F31C" w:rsidR="007D45E3" w:rsidRDefault="007D45E3">
      <w:pPr>
        <w:rPr>
          <w:noProof/>
        </w:rPr>
      </w:pPr>
    </w:p>
    <w:p w14:paraId="0DD86286" w14:textId="77777777" w:rsidR="007D45E3" w:rsidRDefault="007D45E3"/>
    <w:sectPr w:rsidR="007D45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C33"/>
    <w:rsid w:val="00526A36"/>
    <w:rsid w:val="007C1310"/>
    <w:rsid w:val="007D45E3"/>
    <w:rsid w:val="009F0DF1"/>
    <w:rsid w:val="00A93C33"/>
    <w:rsid w:val="00B0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9A42A"/>
  <w15:chartTrackingRefBased/>
  <w15:docId w15:val="{3465184B-D0FC-4CB6-B4FC-29F7ED796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>George Washington University</Company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etsky, Allison C</dc:creator>
  <cp:keywords/>
  <dc:description/>
  <cp:lastModifiedBy>Sylvetsky, Allison C</cp:lastModifiedBy>
  <cp:revision>2</cp:revision>
  <dcterms:created xsi:type="dcterms:W3CDTF">2025-04-30T23:55:00Z</dcterms:created>
  <dcterms:modified xsi:type="dcterms:W3CDTF">2025-04-30T23:55:00Z</dcterms:modified>
</cp:coreProperties>
</file>